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A75" w:rsidRDefault="00E06A75" w:rsidP="00E06A75">
      <w:pPr>
        <w:adjustRightInd w:val="0"/>
        <w:snapToGrid w:val="0"/>
        <w:spacing w:before="240" w:after="60" w:line="480" w:lineRule="auto"/>
        <w:outlineLvl w:val="0"/>
        <w:rPr>
          <w:rFonts w:ascii="Times New Roman" w:eastAsia="Times New Roman" w:hAnsi="Times New Roman"/>
          <w:b/>
          <w:bCs/>
          <w:snapToGrid w:val="0"/>
          <w:color w:val="000000"/>
          <w:sz w:val="28"/>
          <w:szCs w:val="28"/>
          <w:lang w:eastAsia="de-DE" w:bidi="en-US"/>
        </w:rPr>
      </w:pPr>
      <w:r w:rsidRPr="00CF48C9">
        <w:rPr>
          <w:rFonts w:ascii="Times New Roman" w:eastAsia="Times New Roman" w:hAnsi="Times New Roman"/>
          <w:b/>
          <w:bCs/>
          <w:snapToGrid w:val="0"/>
          <w:color w:val="000000"/>
          <w:sz w:val="28"/>
          <w:szCs w:val="28"/>
          <w:lang w:eastAsia="de-DE" w:bidi="en-US"/>
        </w:rPr>
        <w:t>Supplementary</w:t>
      </w:r>
      <w:r>
        <w:rPr>
          <w:rFonts w:ascii="Times New Roman" w:eastAsia="Times New Roman" w:hAnsi="Times New Roman"/>
          <w:b/>
          <w:bCs/>
          <w:snapToGrid w:val="0"/>
          <w:color w:val="000000"/>
          <w:sz w:val="28"/>
          <w:szCs w:val="28"/>
          <w:lang w:eastAsia="de-DE" w:bidi="en-US"/>
        </w:rPr>
        <w:t xml:space="preserve"> Tables</w:t>
      </w:r>
    </w:p>
    <w:p w:rsidR="00E06A75" w:rsidRPr="00CF48C9" w:rsidRDefault="00E06A75" w:rsidP="00E06A75">
      <w:pPr>
        <w:adjustRightInd w:val="0"/>
        <w:snapToGrid w:val="0"/>
        <w:spacing w:before="120" w:after="240" w:line="480" w:lineRule="auto"/>
        <w:rPr>
          <w:rFonts w:ascii="Times New Roman" w:eastAsia="Times New Roman" w:hAnsi="Times New Roman"/>
          <w:bCs/>
          <w:snapToGrid w:val="0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bCs/>
          <w:snapToGrid w:val="0"/>
          <w:color w:val="000000"/>
          <w:sz w:val="24"/>
          <w:szCs w:val="24"/>
          <w:lang w:eastAsia="de-DE" w:bidi="en-US"/>
        </w:rPr>
        <w:t>Supplementary</w:t>
      </w:r>
      <w:r w:rsidRPr="00CF48C9">
        <w:rPr>
          <w:rFonts w:ascii="Times New Roman" w:eastAsia="Times New Roman" w:hAnsi="Times New Roman"/>
          <w:b/>
          <w:bCs/>
          <w:snapToGrid w:val="0"/>
          <w:color w:val="000000"/>
          <w:sz w:val="24"/>
          <w:szCs w:val="24"/>
          <w:lang w:eastAsia="de-DE" w:bidi="en-US"/>
        </w:rPr>
        <w:t xml:space="preserve"> Table 1.</w:t>
      </w:r>
      <w:r w:rsidRPr="00CF48C9">
        <w:rPr>
          <w:rFonts w:ascii="Times New Roman" w:eastAsia="Times New Roman" w:hAnsi="Times New Roman" w:hint="eastAsia"/>
          <w:b/>
          <w:bCs/>
          <w:snapToGrid w:val="0"/>
          <w:color w:val="000000"/>
          <w:sz w:val="24"/>
          <w:szCs w:val="24"/>
          <w:lang w:eastAsia="de-DE" w:bidi="en-US"/>
        </w:rPr>
        <w:t xml:space="preserve"> </w:t>
      </w:r>
      <w:r w:rsidRPr="00CF48C9">
        <w:rPr>
          <w:rFonts w:ascii="Times New Roman" w:eastAsia="Times New Roman" w:hAnsi="Times New Roman"/>
          <w:bCs/>
          <w:snapToGrid w:val="0"/>
          <w:color w:val="000000"/>
          <w:sz w:val="24"/>
          <w:szCs w:val="24"/>
          <w:lang w:eastAsia="de-DE" w:bidi="en-US"/>
        </w:rPr>
        <w:t xml:space="preserve">Primer sequence information for Mettl3, Mettl14, </w:t>
      </w:r>
      <w:proofErr w:type="spellStart"/>
      <w:r w:rsidRPr="00CF48C9">
        <w:rPr>
          <w:rFonts w:ascii="Times New Roman" w:eastAsia="Times New Roman" w:hAnsi="Times New Roman"/>
          <w:bCs/>
          <w:snapToGrid w:val="0"/>
          <w:color w:val="000000"/>
          <w:sz w:val="24"/>
          <w:szCs w:val="24"/>
          <w:lang w:eastAsia="de-DE" w:bidi="en-US"/>
        </w:rPr>
        <w:t>Fto</w:t>
      </w:r>
      <w:proofErr w:type="spellEnd"/>
      <w:r w:rsidRPr="00CF48C9">
        <w:rPr>
          <w:rFonts w:ascii="Times New Roman" w:eastAsia="Times New Roman" w:hAnsi="Times New Roman"/>
          <w:bCs/>
          <w:snapToGrid w:val="0"/>
          <w:color w:val="000000"/>
          <w:sz w:val="24"/>
          <w:szCs w:val="24"/>
          <w:lang w:eastAsia="de-DE" w:bidi="en-US"/>
        </w:rPr>
        <w:t xml:space="preserve">, Alkbh5, Ythdf1, Ythdf2, and GAPDH </w:t>
      </w:r>
    </w:p>
    <w:tbl>
      <w:tblPr>
        <w:tblpPr w:leftFromText="180" w:rightFromText="180" w:vertAnchor="text" w:horzAnchor="margin" w:tblpY="63"/>
        <w:tblW w:w="98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4337"/>
        <w:gridCol w:w="4322"/>
      </w:tblGrid>
      <w:tr w:rsidR="00E06A75" w:rsidRPr="00CF48C9" w:rsidTr="0093047A">
        <w:trPr>
          <w:trHeight w:val="637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RNA name</w:t>
            </w:r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nse primer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ti-sense primer</w:t>
            </w:r>
          </w:p>
        </w:tc>
      </w:tr>
      <w:tr w:rsidR="00E06A75" w:rsidRPr="00CF48C9" w:rsidTr="0093047A">
        <w:trPr>
          <w:trHeight w:val="482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Mettl3</w:t>
            </w:r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CTCTGGGCACTTGGATTTA 3'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CACGGGACTATCACTACGG 3'</w:t>
            </w:r>
          </w:p>
        </w:tc>
      </w:tr>
      <w:tr w:rsidR="00E06A75" w:rsidRPr="00CF48C9" w:rsidTr="0093047A">
        <w:trPr>
          <w:trHeight w:val="482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Mettl14</w:t>
            </w:r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TCAAAGGAACCGTGAAGCG3'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CCAGCCTGGCCTGATAGTG 3'</w:t>
            </w:r>
          </w:p>
        </w:tc>
      </w:tr>
      <w:tr w:rsidR="00E06A75" w:rsidRPr="00CF48C9" w:rsidTr="0093047A">
        <w:trPr>
          <w:trHeight w:val="482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GAGCAGAGCAGCCTACAAC3'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TGGACTCGTCCTCACTTTC 3'</w:t>
            </w:r>
          </w:p>
        </w:tc>
      </w:tr>
      <w:tr w:rsidR="00E06A75" w:rsidRPr="00CF48C9" w:rsidTr="0093047A">
        <w:trPr>
          <w:trHeight w:val="482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Alkbh5</w:t>
            </w:r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GGTGTCGGAACCTGTGCTTT3'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TGGAGCTGCTCAGGGATTTT3'</w:t>
            </w:r>
          </w:p>
        </w:tc>
      </w:tr>
      <w:tr w:rsidR="00E06A75" w:rsidRPr="00CF48C9" w:rsidTr="0093047A">
        <w:trPr>
          <w:trHeight w:val="482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Ythdf1</w:t>
            </w:r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GGACATTGGTACTTGGGATA 3'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CTCTGATACTGTGGCTGGAC3'</w:t>
            </w:r>
          </w:p>
        </w:tc>
      </w:tr>
      <w:tr w:rsidR="00E06A75" w:rsidRPr="00CF48C9" w:rsidTr="0093047A">
        <w:trPr>
          <w:trHeight w:val="466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Ythdf2</w:t>
            </w:r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CCCTCACAGGCTTTGGTTCA3'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GGCTGCGTCTGTTGCCCTAC3'</w:t>
            </w:r>
          </w:p>
        </w:tc>
      </w:tr>
      <w:tr w:rsidR="00E06A75" w:rsidRPr="00CF48C9" w:rsidTr="0093047A">
        <w:trPr>
          <w:trHeight w:val="482"/>
        </w:trPr>
        <w:tc>
          <w:tcPr>
            <w:tcW w:w="1200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337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GGTCCCAGCTTAGGTTCAT 3'</w:t>
            </w:r>
          </w:p>
        </w:tc>
        <w:tc>
          <w:tcPr>
            <w:tcW w:w="4322" w:type="dxa"/>
            <w:shd w:val="clear" w:color="auto" w:fill="auto"/>
          </w:tcPr>
          <w:p w:rsidR="00E06A75" w:rsidRPr="00CF48C9" w:rsidRDefault="00E06A75" w:rsidP="0093047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5'CAATCTCCACTTTGCCACT 3'</w:t>
            </w:r>
          </w:p>
        </w:tc>
      </w:tr>
    </w:tbl>
    <w:p w:rsidR="00E06A75" w:rsidRPr="00CF48C9" w:rsidRDefault="00E06A75" w:rsidP="00E06A75">
      <w:pPr>
        <w:spacing w:line="480" w:lineRule="auto"/>
        <w:rPr>
          <w:rFonts w:ascii="Palatino Linotype" w:hAnsi="Palatino Linotype"/>
          <w:color w:val="000000"/>
          <w:sz w:val="20"/>
          <w:szCs w:val="20"/>
        </w:rPr>
      </w:pPr>
    </w:p>
    <w:p w:rsidR="00E06A75" w:rsidRPr="00CF48C9" w:rsidRDefault="00E06A75" w:rsidP="00E06A75">
      <w:pPr>
        <w:adjustRightInd w:val="0"/>
        <w:snapToGrid w:val="0"/>
        <w:spacing w:before="120" w:after="240" w:line="48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CF48C9">
        <w:rPr>
          <w:rFonts w:ascii="Times New Roman" w:eastAsia="Times New Roman" w:hAnsi="Times New Roman"/>
          <w:b/>
          <w:bCs/>
          <w:snapToGrid w:val="0"/>
          <w:color w:val="000000"/>
          <w:sz w:val="24"/>
          <w:szCs w:val="24"/>
          <w:lang w:eastAsia="de-DE" w:bidi="en-US"/>
        </w:rPr>
        <w:t xml:space="preserve">Supplementary Table 2. </w:t>
      </w:r>
      <w:r w:rsidRPr="00CF48C9">
        <w:rPr>
          <w:rFonts w:ascii="Times New Roman" w:hAnsi="Times New Roman"/>
          <w:color w:val="000000"/>
          <w:sz w:val="24"/>
          <w:szCs w:val="24"/>
        </w:rPr>
        <w:t xml:space="preserve">Information on the antibodies used in immunofluorescence and western blot experiments </w:t>
      </w:r>
    </w:p>
    <w:tbl>
      <w:tblPr>
        <w:tblpPr w:leftFromText="180" w:rightFromText="180" w:vertAnchor="text" w:horzAnchor="margin" w:tblpY="45"/>
        <w:tblW w:w="9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"/>
        <w:gridCol w:w="1525"/>
        <w:gridCol w:w="2045"/>
        <w:gridCol w:w="2385"/>
        <w:gridCol w:w="1362"/>
        <w:gridCol w:w="2043"/>
      </w:tblGrid>
      <w:tr w:rsidR="00E06A75" w:rsidRPr="00752570" w:rsidTr="0093047A">
        <w:trPr>
          <w:trHeight w:val="331"/>
        </w:trPr>
        <w:tc>
          <w:tcPr>
            <w:tcW w:w="518" w:type="dxa"/>
            <w:shd w:val="clear" w:color="auto" w:fill="auto"/>
            <w:textDirection w:val="btLr"/>
          </w:tcPr>
          <w:p w:rsidR="00E06A75" w:rsidRPr="00CF48C9" w:rsidRDefault="00E06A75" w:rsidP="0093047A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gridSpan w:val="2"/>
            <w:shd w:val="clear" w:color="auto" w:fill="auto"/>
          </w:tcPr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tibody name</w:t>
            </w:r>
          </w:p>
        </w:tc>
        <w:tc>
          <w:tcPr>
            <w:tcW w:w="2385" w:type="dxa"/>
            <w:shd w:val="clear" w:color="auto" w:fill="auto"/>
          </w:tcPr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st species</w:t>
            </w:r>
          </w:p>
        </w:tc>
        <w:tc>
          <w:tcPr>
            <w:tcW w:w="1362" w:type="dxa"/>
            <w:shd w:val="clear" w:color="auto" w:fill="auto"/>
          </w:tcPr>
          <w:p w:rsidR="00E06A75" w:rsidRPr="00AF3CAE" w:rsidRDefault="00E06A75" w:rsidP="009304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3C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2043" w:type="dxa"/>
            <w:shd w:val="clear" w:color="auto" w:fill="auto"/>
          </w:tcPr>
          <w:p w:rsidR="00E06A75" w:rsidRPr="003A5E3B" w:rsidRDefault="00E06A75" w:rsidP="009304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A5E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talog</w:t>
            </w:r>
            <w:proofErr w:type="spellEnd"/>
            <w:r w:rsidRPr="003A5E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</w:tr>
      <w:tr w:rsidR="00E06A75" w:rsidRPr="00752570" w:rsidTr="0093047A">
        <w:trPr>
          <w:trHeight w:val="348"/>
        </w:trPr>
        <w:tc>
          <w:tcPr>
            <w:tcW w:w="518" w:type="dxa"/>
            <w:vMerge w:val="restart"/>
            <w:shd w:val="clear" w:color="auto" w:fill="auto"/>
            <w:textDirection w:val="btLr"/>
          </w:tcPr>
          <w:p w:rsidR="00E06A75" w:rsidRPr="00CF48C9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estern blot</w:t>
            </w:r>
          </w:p>
        </w:tc>
        <w:tc>
          <w:tcPr>
            <w:tcW w:w="1525" w:type="dxa"/>
            <w:vMerge w:val="restart"/>
            <w:shd w:val="clear" w:color="auto" w:fill="auto"/>
          </w:tcPr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E06A75" w:rsidRPr="00CF48C9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color w:val="000000"/>
                <w:sz w:val="20"/>
                <w:szCs w:val="20"/>
              </w:rPr>
              <w:t>Primary antibody</w:t>
            </w:r>
          </w:p>
        </w:tc>
        <w:tc>
          <w:tcPr>
            <w:tcW w:w="2044" w:type="dxa"/>
            <w:shd w:val="clear" w:color="auto" w:fill="auto"/>
          </w:tcPr>
          <w:p w:rsidR="00E06A75" w:rsidRPr="00AF3CAE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CAE">
              <w:rPr>
                <w:rFonts w:ascii="Times New Roman" w:hAnsi="Times New Roman"/>
                <w:color w:val="000000"/>
                <w:sz w:val="20"/>
                <w:szCs w:val="20"/>
              </w:rPr>
              <w:t>Mettl3</w:t>
            </w:r>
          </w:p>
        </w:tc>
        <w:tc>
          <w:tcPr>
            <w:tcW w:w="2385" w:type="dxa"/>
            <w:shd w:val="clear" w:color="auto" w:fill="auto"/>
          </w:tcPr>
          <w:p w:rsidR="00E06A75" w:rsidRPr="003A5E3B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5E3B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2B0A89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A89">
              <w:rPr>
                <w:rFonts w:ascii="Times New Roman" w:hAnsi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3-03290</w:t>
            </w:r>
          </w:p>
        </w:tc>
      </w:tr>
      <w:tr w:rsidR="00E06A75" w:rsidRPr="00752570" w:rsidTr="0093047A">
        <w:trPr>
          <w:trHeight w:val="34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Mettl14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1-81392</w:t>
            </w:r>
          </w:p>
        </w:tc>
      </w:tr>
      <w:tr w:rsidR="00E06A75" w:rsidRPr="00752570" w:rsidTr="0093047A">
        <w:trPr>
          <w:trHeight w:val="364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1-77021</w:t>
            </w:r>
          </w:p>
        </w:tc>
      </w:tr>
      <w:tr w:rsidR="00E06A75" w:rsidRPr="00752570" w:rsidTr="0093047A">
        <w:trPr>
          <w:trHeight w:val="34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Alkbh5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1-82188</w:t>
            </w:r>
          </w:p>
        </w:tc>
      </w:tr>
      <w:tr w:rsidR="00E06A75" w:rsidRPr="00752570" w:rsidTr="0093047A">
        <w:trPr>
          <w:trHeight w:val="364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Ythdf1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30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7479-1-AP</w:t>
            </w:r>
          </w:p>
        </w:tc>
      </w:tr>
      <w:tr w:rsidR="00E06A75" w:rsidRPr="00752570" w:rsidTr="0093047A">
        <w:trPr>
          <w:trHeight w:val="34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Ythdf2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24744-1-AP</w:t>
            </w:r>
          </w:p>
        </w:tc>
      </w:tr>
      <w:tr w:rsidR="00E06A75" w:rsidRPr="00752570" w:rsidTr="0093047A">
        <w:trPr>
          <w:trHeight w:val="424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 50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Santa Cruz Biotechnology</w:t>
            </w:r>
          </w:p>
        </w:tc>
      </w:tr>
      <w:tr w:rsidR="00E06A75" w:rsidRPr="00752570" w:rsidTr="0093047A">
        <w:trPr>
          <w:trHeight w:val="69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Secondary antibody</w:t>
            </w: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Peroxidase conjugated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Goat anti-rabbit /mouse IgG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 50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Santa Cruz Biotechnology</w:t>
            </w:r>
          </w:p>
        </w:tc>
      </w:tr>
      <w:tr w:rsidR="00E06A75" w:rsidRPr="00752570" w:rsidTr="0093047A">
        <w:trPr>
          <w:trHeight w:val="382"/>
        </w:trPr>
        <w:tc>
          <w:tcPr>
            <w:tcW w:w="518" w:type="dxa"/>
            <w:vMerge w:val="restart"/>
            <w:shd w:val="clear" w:color="auto" w:fill="auto"/>
            <w:textDirection w:val="btLr"/>
          </w:tcPr>
          <w:p w:rsidR="00E06A75" w:rsidRPr="00CF48C9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F48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mmunofluorescence</w:t>
            </w:r>
          </w:p>
          <w:p w:rsidR="00E06A75" w:rsidRPr="00CF48C9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E06A75" w:rsidRPr="00CF48C9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E06A75" w:rsidRPr="00CF48C9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E06A75" w:rsidRPr="00AF3CAE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E06A75" w:rsidRPr="003A5E3B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E06A75" w:rsidRPr="002B0A89" w:rsidRDefault="00E06A75" w:rsidP="0093047A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0A8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mmunofluorescence</w:t>
            </w:r>
          </w:p>
        </w:tc>
        <w:tc>
          <w:tcPr>
            <w:tcW w:w="3570" w:type="dxa"/>
            <w:gridSpan w:val="2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Antibody name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Host species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Catalog</w:t>
            </w:r>
            <w:proofErr w:type="spellEnd"/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#</w:t>
            </w:r>
          </w:p>
        </w:tc>
      </w:tr>
      <w:tr w:rsidR="00E06A75" w:rsidRPr="00752570" w:rsidTr="0093047A">
        <w:trPr>
          <w:trHeight w:val="364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 w:val="restart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Primary antibody</w:t>
            </w: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Mettl3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3-03290</w:t>
            </w:r>
          </w:p>
        </w:tc>
      </w:tr>
      <w:tr w:rsidR="00E06A75" w:rsidRPr="00752570" w:rsidTr="0093047A">
        <w:trPr>
          <w:trHeight w:val="34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Mettl14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1-81392</w:t>
            </w:r>
          </w:p>
        </w:tc>
      </w:tr>
      <w:tr w:rsidR="00E06A75" w:rsidRPr="00752570" w:rsidTr="0093047A">
        <w:trPr>
          <w:trHeight w:val="364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1-77021</w:t>
            </w:r>
          </w:p>
        </w:tc>
      </w:tr>
      <w:tr w:rsidR="00E06A75" w:rsidRPr="00752570" w:rsidTr="0093047A">
        <w:trPr>
          <w:trHeight w:val="34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Alkbh5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NBP1-82188</w:t>
            </w:r>
          </w:p>
        </w:tc>
      </w:tr>
      <w:tr w:rsidR="00E06A75" w:rsidRPr="00752570" w:rsidTr="0093047A">
        <w:trPr>
          <w:trHeight w:val="364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Ythdf1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7479-1-AP</w:t>
            </w:r>
          </w:p>
        </w:tc>
      </w:tr>
      <w:tr w:rsidR="00E06A75" w:rsidRPr="00752570" w:rsidTr="0093047A">
        <w:trPr>
          <w:trHeight w:val="34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Ythdf2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24744-1-AP</w:t>
            </w:r>
          </w:p>
        </w:tc>
      </w:tr>
      <w:tr w:rsidR="00E06A75" w:rsidRPr="00752570" w:rsidTr="0093047A">
        <w:trPr>
          <w:trHeight w:val="364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Iba1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MAB345</w:t>
            </w:r>
          </w:p>
        </w:tc>
      </w:tr>
      <w:tr w:rsidR="00E06A75" w:rsidRPr="00752570" w:rsidTr="0093047A">
        <w:trPr>
          <w:trHeight w:val="698"/>
        </w:trPr>
        <w:tc>
          <w:tcPr>
            <w:tcW w:w="518" w:type="dxa"/>
            <w:vMerge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Secondary antibody</w:t>
            </w:r>
          </w:p>
        </w:tc>
        <w:tc>
          <w:tcPr>
            <w:tcW w:w="2044" w:type="dxa"/>
            <w:shd w:val="clear" w:color="auto" w:fill="auto"/>
          </w:tcPr>
          <w:p w:rsidR="00E06A75" w:rsidRPr="00591326" w:rsidRDefault="00E06A75" w:rsidP="0093047A">
            <w:pPr>
              <w:ind w:leftChars="100" w:left="2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Cy3/48 conjugated</w:t>
            </w:r>
          </w:p>
        </w:tc>
        <w:tc>
          <w:tcPr>
            <w:tcW w:w="2385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Donkey/goat anti-rabbit/ mouse IgG</w:t>
            </w:r>
          </w:p>
        </w:tc>
        <w:tc>
          <w:tcPr>
            <w:tcW w:w="1362" w:type="dxa"/>
            <w:shd w:val="clear" w:color="auto" w:fill="auto"/>
          </w:tcPr>
          <w:p w:rsidR="00E06A75" w:rsidRPr="00591326" w:rsidRDefault="00E06A75" w:rsidP="0093047A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043" w:type="dxa"/>
            <w:shd w:val="clear" w:color="auto" w:fill="auto"/>
          </w:tcPr>
          <w:p w:rsidR="00E06A75" w:rsidRPr="00591326" w:rsidRDefault="00E06A75" w:rsidP="0093047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1326">
              <w:rPr>
                <w:rFonts w:ascii="Times New Roman" w:hAnsi="Times New Roman"/>
                <w:color w:val="000000"/>
                <w:sz w:val="20"/>
                <w:szCs w:val="20"/>
              </w:rPr>
              <w:t>Jackson</w:t>
            </w:r>
          </w:p>
        </w:tc>
      </w:tr>
    </w:tbl>
    <w:p w:rsidR="00E06A75" w:rsidRPr="00122024" w:rsidRDefault="00E06A75" w:rsidP="00E06A75">
      <w:pPr>
        <w:spacing w:line="480" w:lineRule="auto"/>
        <w:rPr>
          <w:rFonts w:ascii="Times New Roman" w:eastAsia="DengXian" w:hAnsi="Times New Roman"/>
          <w:b/>
          <w:color w:val="000000"/>
          <w:sz w:val="24"/>
          <w:szCs w:val="24"/>
        </w:rPr>
      </w:pPr>
    </w:p>
    <w:p w:rsidR="00E06A75" w:rsidRPr="00A33750" w:rsidRDefault="00E06A75" w:rsidP="00E06A75">
      <w:pPr>
        <w:rPr>
          <w:rFonts w:eastAsia="DengXian"/>
        </w:rPr>
      </w:pPr>
    </w:p>
    <w:p w:rsidR="00E06A75" w:rsidRDefault="00E06A75" w:rsidP="00E06A75"/>
    <w:p w:rsidR="00AF6981" w:rsidRDefault="00AF6981" w:rsidP="00E06A75"/>
    <w:sectPr w:rsidR="00AF6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A75"/>
    <w:rsid w:val="00000525"/>
    <w:rsid w:val="000107D0"/>
    <w:rsid w:val="00016A6E"/>
    <w:rsid w:val="000223F4"/>
    <w:rsid w:val="00025CA2"/>
    <w:rsid w:val="00033EEC"/>
    <w:rsid w:val="00045DB2"/>
    <w:rsid w:val="000570FE"/>
    <w:rsid w:val="00070D2F"/>
    <w:rsid w:val="000727E8"/>
    <w:rsid w:val="00094E5B"/>
    <w:rsid w:val="000B5686"/>
    <w:rsid w:val="000E294D"/>
    <w:rsid w:val="000E6D48"/>
    <w:rsid w:val="000F1A19"/>
    <w:rsid w:val="00114B40"/>
    <w:rsid w:val="00124D35"/>
    <w:rsid w:val="00130842"/>
    <w:rsid w:val="00140355"/>
    <w:rsid w:val="001434EA"/>
    <w:rsid w:val="00151D10"/>
    <w:rsid w:val="00151F79"/>
    <w:rsid w:val="00186286"/>
    <w:rsid w:val="001A0833"/>
    <w:rsid w:val="001B2B8B"/>
    <w:rsid w:val="001B5875"/>
    <w:rsid w:val="001D46BB"/>
    <w:rsid w:val="001E59DD"/>
    <w:rsid w:val="002114AF"/>
    <w:rsid w:val="00224284"/>
    <w:rsid w:val="0023171D"/>
    <w:rsid w:val="00245625"/>
    <w:rsid w:val="00267B46"/>
    <w:rsid w:val="0027134F"/>
    <w:rsid w:val="00272383"/>
    <w:rsid w:val="002A168C"/>
    <w:rsid w:val="002A419B"/>
    <w:rsid w:val="002B30CB"/>
    <w:rsid w:val="002C3C5F"/>
    <w:rsid w:val="002D19D5"/>
    <w:rsid w:val="002D5635"/>
    <w:rsid w:val="002D6924"/>
    <w:rsid w:val="002F2B63"/>
    <w:rsid w:val="002F327E"/>
    <w:rsid w:val="002F6EFF"/>
    <w:rsid w:val="003321F3"/>
    <w:rsid w:val="00341E06"/>
    <w:rsid w:val="00352F86"/>
    <w:rsid w:val="0035779F"/>
    <w:rsid w:val="00363D62"/>
    <w:rsid w:val="00376739"/>
    <w:rsid w:val="003809CA"/>
    <w:rsid w:val="00395FA1"/>
    <w:rsid w:val="003A4D68"/>
    <w:rsid w:val="003C20EE"/>
    <w:rsid w:val="003E2AAC"/>
    <w:rsid w:val="003E3518"/>
    <w:rsid w:val="003F069C"/>
    <w:rsid w:val="003F19A5"/>
    <w:rsid w:val="00405307"/>
    <w:rsid w:val="00424927"/>
    <w:rsid w:val="004563B0"/>
    <w:rsid w:val="00456AE1"/>
    <w:rsid w:val="0046248D"/>
    <w:rsid w:val="00465DF4"/>
    <w:rsid w:val="00477502"/>
    <w:rsid w:val="00492E5B"/>
    <w:rsid w:val="004B2551"/>
    <w:rsid w:val="004E1F69"/>
    <w:rsid w:val="004E763D"/>
    <w:rsid w:val="004F7A07"/>
    <w:rsid w:val="00503D79"/>
    <w:rsid w:val="00511379"/>
    <w:rsid w:val="00515CC2"/>
    <w:rsid w:val="005173CA"/>
    <w:rsid w:val="00525D2D"/>
    <w:rsid w:val="00531110"/>
    <w:rsid w:val="0053379F"/>
    <w:rsid w:val="00536D74"/>
    <w:rsid w:val="00547BF9"/>
    <w:rsid w:val="00580BDF"/>
    <w:rsid w:val="00582EA3"/>
    <w:rsid w:val="00584A94"/>
    <w:rsid w:val="0058524A"/>
    <w:rsid w:val="00585A7E"/>
    <w:rsid w:val="005916E4"/>
    <w:rsid w:val="005B4775"/>
    <w:rsid w:val="005E1C69"/>
    <w:rsid w:val="005F541B"/>
    <w:rsid w:val="005F70AF"/>
    <w:rsid w:val="00611CEA"/>
    <w:rsid w:val="006139EB"/>
    <w:rsid w:val="00647E2D"/>
    <w:rsid w:val="006535A2"/>
    <w:rsid w:val="0065575B"/>
    <w:rsid w:val="006601D5"/>
    <w:rsid w:val="00671E33"/>
    <w:rsid w:val="00673DDA"/>
    <w:rsid w:val="00681247"/>
    <w:rsid w:val="006903E2"/>
    <w:rsid w:val="006B347E"/>
    <w:rsid w:val="006B77BC"/>
    <w:rsid w:val="006C2493"/>
    <w:rsid w:val="006F5BDA"/>
    <w:rsid w:val="00702C3F"/>
    <w:rsid w:val="0070421F"/>
    <w:rsid w:val="00706C8E"/>
    <w:rsid w:val="00714D3A"/>
    <w:rsid w:val="00724389"/>
    <w:rsid w:val="00754386"/>
    <w:rsid w:val="00763549"/>
    <w:rsid w:val="00764868"/>
    <w:rsid w:val="00766004"/>
    <w:rsid w:val="00774E49"/>
    <w:rsid w:val="00782C45"/>
    <w:rsid w:val="007975BF"/>
    <w:rsid w:val="007A13F8"/>
    <w:rsid w:val="007F576C"/>
    <w:rsid w:val="007F5F01"/>
    <w:rsid w:val="00845B12"/>
    <w:rsid w:val="00854F1E"/>
    <w:rsid w:val="008620B0"/>
    <w:rsid w:val="008629C8"/>
    <w:rsid w:val="00865944"/>
    <w:rsid w:val="0088321F"/>
    <w:rsid w:val="0089160D"/>
    <w:rsid w:val="008B0C60"/>
    <w:rsid w:val="008D16D4"/>
    <w:rsid w:val="008D1AE2"/>
    <w:rsid w:val="008E42FB"/>
    <w:rsid w:val="008F445A"/>
    <w:rsid w:val="009028AE"/>
    <w:rsid w:val="00910135"/>
    <w:rsid w:val="009327BF"/>
    <w:rsid w:val="00941CF9"/>
    <w:rsid w:val="00945C82"/>
    <w:rsid w:val="009671A2"/>
    <w:rsid w:val="00980008"/>
    <w:rsid w:val="00981235"/>
    <w:rsid w:val="00983547"/>
    <w:rsid w:val="009A6F54"/>
    <w:rsid w:val="009B0BE0"/>
    <w:rsid w:val="009B23D5"/>
    <w:rsid w:val="009C00F7"/>
    <w:rsid w:val="009F00C9"/>
    <w:rsid w:val="009F1BA8"/>
    <w:rsid w:val="00A07823"/>
    <w:rsid w:val="00A10160"/>
    <w:rsid w:val="00A31607"/>
    <w:rsid w:val="00A3667F"/>
    <w:rsid w:val="00A37325"/>
    <w:rsid w:val="00A4731B"/>
    <w:rsid w:val="00A55C87"/>
    <w:rsid w:val="00A635C8"/>
    <w:rsid w:val="00A735B5"/>
    <w:rsid w:val="00A74724"/>
    <w:rsid w:val="00A9106B"/>
    <w:rsid w:val="00A94661"/>
    <w:rsid w:val="00A961E9"/>
    <w:rsid w:val="00A97CE8"/>
    <w:rsid w:val="00AA2B9C"/>
    <w:rsid w:val="00AA3C3B"/>
    <w:rsid w:val="00AA4E7A"/>
    <w:rsid w:val="00AA796A"/>
    <w:rsid w:val="00AC18EE"/>
    <w:rsid w:val="00AC43B9"/>
    <w:rsid w:val="00AC5FF8"/>
    <w:rsid w:val="00AE4A21"/>
    <w:rsid w:val="00AE6E20"/>
    <w:rsid w:val="00AF61CA"/>
    <w:rsid w:val="00AF6347"/>
    <w:rsid w:val="00AF6981"/>
    <w:rsid w:val="00B07A91"/>
    <w:rsid w:val="00B405CE"/>
    <w:rsid w:val="00B40E94"/>
    <w:rsid w:val="00B46CF3"/>
    <w:rsid w:val="00B62BB2"/>
    <w:rsid w:val="00B67EF9"/>
    <w:rsid w:val="00B713B9"/>
    <w:rsid w:val="00B75A47"/>
    <w:rsid w:val="00B7600D"/>
    <w:rsid w:val="00B84A81"/>
    <w:rsid w:val="00B92E25"/>
    <w:rsid w:val="00BA4791"/>
    <w:rsid w:val="00BB1537"/>
    <w:rsid w:val="00BB56C4"/>
    <w:rsid w:val="00BD2048"/>
    <w:rsid w:val="00BD723A"/>
    <w:rsid w:val="00C0735E"/>
    <w:rsid w:val="00C16FCC"/>
    <w:rsid w:val="00C17734"/>
    <w:rsid w:val="00C31536"/>
    <w:rsid w:val="00C37D21"/>
    <w:rsid w:val="00C577FA"/>
    <w:rsid w:val="00C70CED"/>
    <w:rsid w:val="00CA2215"/>
    <w:rsid w:val="00CA607C"/>
    <w:rsid w:val="00CD093C"/>
    <w:rsid w:val="00CD20AF"/>
    <w:rsid w:val="00CE60A0"/>
    <w:rsid w:val="00CF1F9A"/>
    <w:rsid w:val="00D113C1"/>
    <w:rsid w:val="00D21994"/>
    <w:rsid w:val="00D35E1A"/>
    <w:rsid w:val="00D8014A"/>
    <w:rsid w:val="00D81B2C"/>
    <w:rsid w:val="00D92F9E"/>
    <w:rsid w:val="00DA4B74"/>
    <w:rsid w:val="00DC2F8B"/>
    <w:rsid w:val="00DD7D9C"/>
    <w:rsid w:val="00E043EC"/>
    <w:rsid w:val="00E06A75"/>
    <w:rsid w:val="00E121E8"/>
    <w:rsid w:val="00E231B9"/>
    <w:rsid w:val="00E31CAE"/>
    <w:rsid w:val="00E3301E"/>
    <w:rsid w:val="00E4171F"/>
    <w:rsid w:val="00E57401"/>
    <w:rsid w:val="00E662E9"/>
    <w:rsid w:val="00E83F9B"/>
    <w:rsid w:val="00E914E0"/>
    <w:rsid w:val="00EA3F0B"/>
    <w:rsid w:val="00EB2D88"/>
    <w:rsid w:val="00EF0F56"/>
    <w:rsid w:val="00F045C6"/>
    <w:rsid w:val="00F11B97"/>
    <w:rsid w:val="00F25530"/>
    <w:rsid w:val="00F26DD5"/>
    <w:rsid w:val="00F40DB2"/>
    <w:rsid w:val="00F53AEF"/>
    <w:rsid w:val="00F60C2F"/>
    <w:rsid w:val="00F70FEB"/>
    <w:rsid w:val="00F80CC1"/>
    <w:rsid w:val="00F8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ADA53-9543-4D2D-9137-C28F20EBD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9</Characters>
  <Application>Microsoft Office Word</Application>
  <DocSecurity>0</DocSecurity>
  <Lines>10</Lines>
  <Paragraphs>3</Paragraphs>
  <ScaleCrop>false</ScaleCrop>
  <Company>HP Inc.</Company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3-08-16T14:22:00Z</dcterms:created>
  <dcterms:modified xsi:type="dcterms:W3CDTF">2023-08-16T14:23:00Z</dcterms:modified>
</cp:coreProperties>
</file>